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66826" w14:textId="5332DD40" w:rsidR="0023678B" w:rsidRPr="00877510" w:rsidRDefault="0023678B" w:rsidP="00877510">
      <w:pPr>
        <w:jc w:val="center"/>
        <w:rPr>
          <w:rFonts w:ascii="Times New Roman" w:hAnsi="Times New Roman" w:cs="Times New Roman"/>
          <w:b/>
          <w:bCs/>
          <w:sz w:val="22"/>
        </w:rPr>
      </w:pPr>
      <w:r w:rsidRPr="00877510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3020B2">
        <w:rPr>
          <w:rFonts w:ascii="Times New Roman" w:hAnsi="Times New Roman" w:cs="Times New Roman"/>
          <w:b/>
          <w:bCs/>
          <w:sz w:val="22"/>
        </w:rPr>
        <w:t>S</w:t>
      </w:r>
      <w:r w:rsidR="006D30A1">
        <w:rPr>
          <w:rFonts w:ascii="Times New Roman" w:hAnsi="Times New Roman" w:cs="Times New Roman"/>
          <w:b/>
          <w:bCs/>
          <w:sz w:val="22"/>
        </w:rPr>
        <w:t>6</w:t>
      </w:r>
      <w:r w:rsidR="00877510" w:rsidRPr="00877510">
        <w:rPr>
          <w:rFonts w:ascii="Times New Roman" w:hAnsi="Times New Roman" w:cs="Times New Roman"/>
          <w:b/>
          <w:bCs/>
          <w:sz w:val="22"/>
        </w:rPr>
        <w:t xml:space="preserve"> </w:t>
      </w:r>
      <w:bookmarkStart w:id="0" w:name="_Hlk132885698"/>
      <w:r w:rsidR="00626048" w:rsidRPr="001C5BC7">
        <w:rPr>
          <w:rFonts w:ascii="Times New Roman" w:hAnsi="Times New Roman" w:cs="Times New Roman"/>
          <w:sz w:val="22"/>
        </w:rPr>
        <w:t>T</w:t>
      </w:r>
      <w:r w:rsidR="00877510" w:rsidRPr="001C5BC7">
        <w:rPr>
          <w:rFonts w:ascii="Times New Roman" w:hAnsi="Times New Roman" w:cs="Times New Roman"/>
          <w:sz w:val="22"/>
        </w:rPr>
        <w:t>he primes for qRT-PCR</w:t>
      </w:r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8"/>
        <w:gridCol w:w="2210"/>
        <w:gridCol w:w="3878"/>
      </w:tblGrid>
      <w:tr w:rsidR="006E16FF" w:rsidRPr="00877510" w14:paraId="08A69A20" w14:textId="77777777" w:rsidTr="006E16FF"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39DDB9B6" w14:textId="3875148D" w:rsidR="006E16FF" w:rsidRPr="00877510" w:rsidRDefault="006E16F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77510">
              <w:rPr>
                <w:rFonts w:ascii="Times New Roman" w:hAnsi="Times New Roman" w:cs="Times New Roman"/>
                <w:b/>
                <w:bCs/>
                <w:sz w:val="22"/>
              </w:rPr>
              <w:t>Genes</w:t>
            </w:r>
          </w:p>
        </w:tc>
        <w:tc>
          <w:tcPr>
            <w:tcW w:w="2348" w:type="dxa"/>
            <w:tcBorders>
              <w:top w:val="single" w:sz="4" w:space="0" w:color="auto"/>
              <w:bottom w:val="single" w:sz="4" w:space="0" w:color="auto"/>
            </w:tcBorders>
          </w:tcPr>
          <w:p w14:paraId="0A2A4B72" w14:textId="686B9C3F" w:rsidR="006E16FF" w:rsidRPr="00877510" w:rsidRDefault="006E16F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77510">
              <w:rPr>
                <w:rFonts w:ascii="Times New Roman" w:hAnsi="Times New Roman" w:cs="Times New Roman"/>
                <w:b/>
                <w:bCs/>
                <w:sz w:val="22"/>
              </w:rPr>
              <w:t>Primer types</w:t>
            </w:r>
          </w:p>
        </w:tc>
        <w:tc>
          <w:tcPr>
            <w:tcW w:w="3609" w:type="dxa"/>
            <w:tcBorders>
              <w:top w:val="single" w:sz="4" w:space="0" w:color="auto"/>
              <w:bottom w:val="single" w:sz="4" w:space="0" w:color="auto"/>
            </w:tcBorders>
          </w:tcPr>
          <w:p w14:paraId="139CFD1A" w14:textId="3DDFD5A3" w:rsidR="006E16FF" w:rsidRPr="00877510" w:rsidRDefault="006E16F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77510">
              <w:rPr>
                <w:rFonts w:ascii="Times New Roman" w:hAnsi="Times New Roman" w:cs="Times New Roman"/>
                <w:b/>
                <w:bCs/>
                <w:sz w:val="22"/>
              </w:rPr>
              <w:t>Primer Sequences (5’-3’)</w:t>
            </w:r>
          </w:p>
        </w:tc>
      </w:tr>
      <w:tr w:rsidR="006E16FF" w:rsidRPr="00877510" w14:paraId="63B0DF40" w14:textId="77777777" w:rsidTr="006E16FF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A280786" w14:textId="77777777" w:rsidR="006E16FF" w:rsidRPr="00877510" w:rsidRDefault="006E16FF" w:rsidP="006E16FF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</w:pPr>
            <w:r w:rsidRPr="0087751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2"/>
              </w:rPr>
              <w:t>METTL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CB55B67" w14:textId="77777777" w:rsidR="006E16FF" w:rsidRPr="00877510" w:rsidRDefault="006E16FF" w:rsidP="006E16FF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</w:pPr>
            <w:r w:rsidRPr="00877510"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48028FB" w14:textId="2AA73D78" w:rsidR="006E16FF" w:rsidRPr="00877510" w:rsidRDefault="006E16FF" w:rsidP="006E16FF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</w:pPr>
            <w:r w:rsidRPr="00877510"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  <w:t>CGCTGCCTCCGATGTTGATCTG</w:t>
            </w:r>
          </w:p>
        </w:tc>
      </w:tr>
      <w:tr w:rsidR="006E16FF" w:rsidRPr="00877510" w14:paraId="58A38A8B" w14:textId="77777777" w:rsidTr="006E16FF">
        <w:tc>
          <w:tcPr>
            <w:tcW w:w="2339" w:type="dxa"/>
          </w:tcPr>
          <w:p w14:paraId="3A59F745" w14:textId="36AEF342" w:rsidR="006E16FF" w:rsidRPr="00877510" w:rsidRDefault="006E16FF" w:rsidP="006E16FF">
            <w:pPr>
              <w:rPr>
                <w:rFonts w:ascii="Times New Roman" w:hAnsi="Times New Roman" w:cs="Times New Roman"/>
                <w:sz w:val="22"/>
              </w:rPr>
            </w:pPr>
            <w:r w:rsidRPr="0087751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2"/>
              </w:rPr>
              <w:t>METTL3</w:t>
            </w:r>
          </w:p>
        </w:tc>
        <w:tc>
          <w:tcPr>
            <w:tcW w:w="2348" w:type="dxa"/>
          </w:tcPr>
          <w:p w14:paraId="286FEA2F" w14:textId="70B6EAD0" w:rsidR="006E16FF" w:rsidRPr="00877510" w:rsidRDefault="006E16FF" w:rsidP="006E16FF">
            <w:pPr>
              <w:rPr>
                <w:rFonts w:ascii="Times New Roman" w:hAnsi="Times New Roman" w:cs="Times New Roman"/>
                <w:sz w:val="22"/>
              </w:rPr>
            </w:pPr>
            <w:r w:rsidRPr="00877510"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  <w:t>Reverse</w:t>
            </w:r>
          </w:p>
        </w:tc>
        <w:tc>
          <w:tcPr>
            <w:tcW w:w="3609" w:type="dxa"/>
          </w:tcPr>
          <w:p w14:paraId="6877D7ED" w14:textId="4E9BE612" w:rsidR="006E16FF" w:rsidRPr="00877510" w:rsidRDefault="006E16FF" w:rsidP="006E16FF">
            <w:pPr>
              <w:rPr>
                <w:rFonts w:ascii="Times New Roman" w:hAnsi="Times New Roman" w:cs="Times New Roman"/>
                <w:sz w:val="22"/>
              </w:rPr>
            </w:pPr>
            <w:r w:rsidRPr="00877510"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  <w:t>TCTCCTGACTGACCTTCTTGCTCTG</w:t>
            </w:r>
          </w:p>
        </w:tc>
      </w:tr>
      <w:tr w:rsidR="006E16FF" w:rsidRPr="00877510" w14:paraId="78EF98BE" w14:textId="77777777" w:rsidTr="006E16FF">
        <w:tc>
          <w:tcPr>
            <w:tcW w:w="0" w:type="auto"/>
          </w:tcPr>
          <w:p w14:paraId="2649EC5D" w14:textId="01C56C43" w:rsidR="006E16FF" w:rsidRPr="00877510" w:rsidRDefault="006E16FF" w:rsidP="006E16FF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</w:pPr>
            <w:r w:rsidRPr="0087751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2"/>
              </w:rPr>
              <w:t>METTL14</w:t>
            </w:r>
          </w:p>
        </w:tc>
        <w:tc>
          <w:tcPr>
            <w:tcW w:w="0" w:type="auto"/>
          </w:tcPr>
          <w:p w14:paraId="7CFD8373" w14:textId="5FE7018E" w:rsidR="006E16FF" w:rsidRPr="00877510" w:rsidRDefault="006E16FF" w:rsidP="006E16FF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</w:pPr>
            <w:r w:rsidRPr="00877510"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  <w:t>Forward</w:t>
            </w:r>
          </w:p>
        </w:tc>
        <w:tc>
          <w:tcPr>
            <w:tcW w:w="0" w:type="auto"/>
          </w:tcPr>
          <w:p w14:paraId="24A8C08D" w14:textId="34D14450" w:rsidR="006E16FF" w:rsidRPr="00877510" w:rsidRDefault="006E16FF" w:rsidP="006E16FF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</w:pPr>
            <w:r w:rsidRPr="00877510"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  <w:t>ACACCCCGACCTGACTTGACTG</w:t>
            </w:r>
          </w:p>
        </w:tc>
      </w:tr>
      <w:tr w:rsidR="006E16FF" w:rsidRPr="00877510" w14:paraId="6F184E59" w14:textId="77777777" w:rsidTr="006E16FF">
        <w:tc>
          <w:tcPr>
            <w:tcW w:w="2339" w:type="dxa"/>
          </w:tcPr>
          <w:p w14:paraId="1506E279" w14:textId="7800E8A3" w:rsidR="006E16FF" w:rsidRPr="00877510" w:rsidRDefault="006E16FF" w:rsidP="006E16FF">
            <w:pPr>
              <w:rPr>
                <w:rFonts w:ascii="Times New Roman" w:hAnsi="Times New Roman" w:cs="Times New Roman"/>
                <w:sz w:val="22"/>
              </w:rPr>
            </w:pPr>
            <w:r w:rsidRPr="0087751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2"/>
              </w:rPr>
              <w:t>METTL14</w:t>
            </w:r>
          </w:p>
        </w:tc>
        <w:tc>
          <w:tcPr>
            <w:tcW w:w="2348" w:type="dxa"/>
          </w:tcPr>
          <w:p w14:paraId="442AE59E" w14:textId="26ABE0BD" w:rsidR="006E16FF" w:rsidRPr="00877510" w:rsidRDefault="006E16FF" w:rsidP="006E16FF">
            <w:pPr>
              <w:rPr>
                <w:rFonts w:ascii="Times New Roman" w:hAnsi="Times New Roman" w:cs="Times New Roman"/>
                <w:sz w:val="22"/>
              </w:rPr>
            </w:pPr>
            <w:r w:rsidRPr="00877510"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  <w:t>Reverse</w:t>
            </w:r>
          </w:p>
        </w:tc>
        <w:tc>
          <w:tcPr>
            <w:tcW w:w="3609" w:type="dxa"/>
          </w:tcPr>
          <w:p w14:paraId="3CB7B7F0" w14:textId="106822A6" w:rsidR="006E16FF" w:rsidRPr="00877510" w:rsidRDefault="006E16FF" w:rsidP="006E16FF">
            <w:pPr>
              <w:rPr>
                <w:rFonts w:ascii="Times New Roman" w:hAnsi="Times New Roman" w:cs="Times New Roman"/>
                <w:sz w:val="22"/>
              </w:rPr>
            </w:pPr>
            <w:r w:rsidRPr="00877510"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  <w:t>CCCACTCCTGCCACTCCTCTG</w:t>
            </w:r>
          </w:p>
        </w:tc>
      </w:tr>
      <w:tr w:rsidR="006E16FF" w:rsidRPr="00877510" w14:paraId="01E1AFBF" w14:textId="77777777" w:rsidTr="006E16FF">
        <w:tc>
          <w:tcPr>
            <w:tcW w:w="2339" w:type="dxa"/>
          </w:tcPr>
          <w:p w14:paraId="12829635" w14:textId="53F55F59" w:rsidR="006E16FF" w:rsidRPr="00877510" w:rsidRDefault="006E16FF" w:rsidP="00A970C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2"/>
              </w:rPr>
            </w:pPr>
            <w:r w:rsidRPr="0087751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2"/>
              </w:rPr>
              <w:t>WTAP</w:t>
            </w:r>
          </w:p>
        </w:tc>
        <w:tc>
          <w:tcPr>
            <w:tcW w:w="2348" w:type="dxa"/>
          </w:tcPr>
          <w:p w14:paraId="36C93C0E" w14:textId="4A03E9CC" w:rsidR="006E16FF" w:rsidRPr="00877510" w:rsidRDefault="006E16FF" w:rsidP="006E16FF">
            <w:pPr>
              <w:rPr>
                <w:rFonts w:ascii="Times New Roman" w:hAnsi="Times New Roman" w:cs="Times New Roman"/>
                <w:sz w:val="22"/>
              </w:rPr>
            </w:pPr>
            <w:r w:rsidRPr="00877510"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  <w:t>Forward</w:t>
            </w:r>
          </w:p>
        </w:tc>
        <w:tc>
          <w:tcPr>
            <w:tcW w:w="3609" w:type="dxa"/>
          </w:tcPr>
          <w:p w14:paraId="6111C5E4" w14:textId="4BF150F4" w:rsidR="006E16FF" w:rsidRPr="00877510" w:rsidRDefault="006E16FF" w:rsidP="006E16FF">
            <w:pPr>
              <w:rPr>
                <w:rFonts w:ascii="Times New Roman" w:hAnsi="Times New Roman" w:cs="Times New Roman"/>
                <w:sz w:val="22"/>
              </w:rPr>
            </w:pPr>
            <w:r w:rsidRPr="00877510">
              <w:rPr>
                <w:rFonts w:ascii="Times New Roman" w:hAnsi="Times New Roman" w:cs="Times New Roman"/>
                <w:sz w:val="22"/>
              </w:rPr>
              <w:t>AAAGTAACCTGGCTTCCTTCCCTTG</w:t>
            </w:r>
          </w:p>
        </w:tc>
      </w:tr>
      <w:tr w:rsidR="006E16FF" w:rsidRPr="00877510" w14:paraId="05AE8904" w14:textId="77777777" w:rsidTr="006E16FF">
        <w:tc>
          <w:tcPr>
            <w:tcW w:w="2339" w:type="dxa"/>
          </w:tcPr>
          <w:p w14:paraId="4A1FE5CA" w14:textId="3C971AB4" w:rsidR="006E16FF" w:rsidRPr="00877510" w:rsidRDefault="006E16FF" w:rsidP="00A970C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2"/>
              </w:rPr>
            </w:pPr>
            <w:r w:rsidRPr="0087751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2"/>
              </w:rPr>
              <w:t>WTAP</w:t>
            </w:r>
          </w:p>
        </w:tc>
        <w:tc>
          <w:tcPr>
            <w:tcW w:w="2348" w:type="dxa"/>
          </w:tcPr>
          <w:p w14:paraId="44BF4117" w14:textId="132D1B84" w:rsidR="006E16FF" w:rsidRPr="00877510" w:rsidRDefault="006E16FF" w:rsidP="006E16FF">
            <w:pPr>
              <w:rPr>
                <w:rFonts w:ascii="Times New Roman" w:hAnsi="Times New Roman" w:cs="Times New Roman"/>
                <w:sz w:val="22"/>
              </w:rPr>
            </w:pPr>
            <w:r w:rsidRPr="00877510"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  <w:t>Reverse</w:t>
            </w:r>
          </w:p>
        </w:tc>
        <w:tc>
          <w:tcPr>
            <w:tcW w:w="3609" w:type="dxa"/>
          </w:tcPr>
          <w:p w14:paraId="7830DD81" w14:textId="4864FB46" w:rsidR="006E16FF" w:rsidRPr="00877510" w:rsidRDefault="006E16FF" w:rsidP="006E16FF">
            <w:pPr>
              <w:rPr>
                <w:rFonts w:ascii="Times New Roman" w:hAnsi="Times New Roman" w:cs="Times New Roman"/>
                <w:sz w:val="22"/>
              </w:rPr>
            </w:pPr>
            <w:r w:rsidRPr="00877510">
              <w:rPr>
                <w:rFonts w:ascii="Times New Roman" w:hAnsi="Times New Roman" w:cs="Times New Roman"/>
                <w:sz w:val="22"/>
              </w:rPr>
              <w:t>TGCCTGCCTCTGCCTCCTAAG</w:t>
            </w:r>
          </w:p>
        </w:tc>
      </w:tr>
      <w:tr w:rsidR="006E16FF" w:rsidRPr="00877510" w14:paraId="28286B5F" w14:textId="77777777" w:rsidTr="006E16FF">
        <w:tc>
          <w:tcPr>
            <w:tcW w:w="2339" w:type="dxa"/>
          </w:tcPr>
          <w:p w14:paraId="13CB0857" w14:textId="50B62B88" w:rsidR="006E16FF" w:rsidRPr="00877510" w:rsidRDefault="006E16FF" w:rsidP="00A970C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2"/>
              </w:rPr>
            </w:pPr>
            <w:r w:rsidRPr="0087751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2"/>
              </w:rPr>
              <w:t>FTO</w:t>
            </w:r>
          </w:p>
        </w:tc>
        <w:tc>
          <w:tcPr>
            <w:tcW w:w="2348" w:type="dxa"/>
          </w:tcPr>
          <w:p w14:paraId="6F0BB9AF" w14:textId="448559B7" w:rsidR="006E16FF" w:rsidRPr="00877510" w:rsidRDefault="006E16FF" w:rsidP="006E16FF">
            <w:pPr>
              <w:rPr>
                <w:rFonts w:ascii="Times New Roman" w:hAnsi="Times New Roman" w:cs="Times New Roman"/>
                <w:sz w:val="22"/>
              </w:rPr>
            </w:pPr>
            <w:r w:rsidRPr="00877510"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  <w:t>Forward</w:t>
            </w:r>
          </w:p>
        </w:tc>
        <w:tc>
          <w:tcPr>
            <w:tcW w:w="3609" w:type="dxa"/>
          </w:tcPr>
          <w:p w14:paraId="2FDF64BD" w14:textId="6614D8DF" w:rsidR="006E16FF" w:rsidRPr="00877510" w:rsidRDefault="006E16FF" w:rsidP="006E16FF">
            <w:pPr>
              <w:rPr>
                <w:rFonts w:ascii="Times New Roman" w:hAnsi="Times New Roman" w:cs="Times New Roman"/>
                <w:sz w:val="22"/>
              </w:rPr>
            </w:pPr>
            <w:r w:rsidRPr="00877510">
              <w:rPr>
                <w:rFonts w:ascii="Times New Roman" w:hAnsi="Times New Roman" w:cs="Times New Roman"/>
                <w:sz w:val="22"/>
              </w:rPr>
              <w:t>ACCACTGTCACCTCTTTCCTCCTC</w:t>
            </w:r>
          </w:p>
        </w:tc>
      </w:tr>
      <w:tr w:rsidR="006E16FF" w:rsidRPr="00877510" w14:paraId="37EB7924" w14:textId="77777777" w:rsidTr="006E16FF">
        <w:tc>
          <w:tcPr>
            <w:tcW w:w="2339" w:type="dxa"/>
          </w:tcPr>
          <w:p w14:paraId="31ABE4A5" w14:textId="59440BEE" w:rsidR="006E16FF" w:rsidRPr="00877510" w:rsidRDefault="006E16FF" w:rsidP="00A970C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2"/>
              </w:rPr>
            </w:pPr>
            <w:r w:rsidRPr="0087751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2"/>
              </w:rPr>
              <w:t>FTO</w:t>
            </w:r>
          </w:p>
        </w:tc>
        <w:tc>
          <w:tcPr>
            <w:tcW w:w="2348" w:type="dxa"/>
          </w:tcPr>
          <w:p w14:paraId="2A6F4C35" w14:textId="4ACF9540" w:rsidR="006E16FF" w:rsidRPr="00877510" w:rsidRDefault="006E16FF" w:rsidP="006E16FF">
            <w:pPr>
              <w:rPr>
                <w:rFonts w:ascii="Times New Roman" w:hAnsi="Times New Roman" w:cs="Times New Roman"/>
                <w:sz w:val="22"/>
              </w:rPr>
            </w:pPr>
            <w:r w:rsidRPr="00877510"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  <w:t>Reverse</w:t>
            </w:r>
          </w:p>
        </w:tc>
        <w:tc>
          <w:tcPr>
            <w:tcW w:w="3609" w:type="dxa"/>
          </w:tcPr>
          <w:p w14:paraId="0ACB64EC" w14:textId="6566E93C" w:rsidR="006E16FF" w:rsidRPr="00877510" w:rsidRDefault="006E16FF" w:rsidP="006E16FF">
            <w:pPr>
              <w:rPr>
                <w:rFonts w:ascii="Times New Roman" w:hAnsi="Times New Roman" w:cs="Times New Roman"/>
                <w:sz w:val="22"/>
              </w:rPr>
            </w:pPr>
            <w:r w:rsidRPr="00877510">
              <w:rPr>
                <w:rFonts w:ascii="Times New Roman" w:hAnsi="Times New Roman" w:cs="Times New Roman"/>
                <w:sz w:val="22"/>
              </w:rPr>
              <w:t>TCCTTGTAGCTCCTTCCTCTTCCTG</w:t>
            </w:r>
          </w:p>
        </w:tc>
      </w:tr>
      <w:tr w:rsidR="006E16FF" w:rsidRPr="00877510" w14:paraId="1C3CD291" w14:textId="77777777" w:rsidTr="006E16FF">
        <w:tc>
          <w:tcPr>
            <w:tcW w:w="2339" w:type="dxa"/>
          </w:tcPr>
          <w:p w14:paraId="65ABF5D4" w14:textId="59ADB4BB" w:rsidR="006E16FF" w:rsidRPr="00877510" w:rsidRDefault="006E16FF" w:rsidP="00A970C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2"/>
              </w:rPr>
            </w:pPr>
            <w:r w:rsidRPr="0087751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2"/>
              </w:rPr>
              <w:t>ALKBH5</w:t>
            </w:r>
          </w:p>
        </w:tc>
        <w:tc>
          <w:tcPr>
            <w:tcW w:w="2348" w:type="dxa"/>
          </w:tcPr>
          <w:p w14:paraId="1102AC5F" w14:textId="6BD12A06" w:rsidR="006E16FF" w:rsidRPr="00877510" w:rsidRDefault="006E16FF" w:rsidP="006E16FF">
            <w:pPr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</w:pPr>
            <w:r w:rsidRPr="00877510"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  <w:t>Forward</w:t>
            </w:r>
          </w:p>
        </w:tc>
        <w:tc>
          <w:tcPr>
            <w:tcW w:w="3609" w:type="dxa"/>
          </w:tcPr>
          <w:p w14:paraId="2E9B70A2" w14:textId="7B5C3D3E" w:rsidR="006E16FF" w:rsidRPr="00877510" w:rsidRDefault="006E16FF" w:rsidP="006E16FF">
            <w:pPr>
              <w:rPr>
                <w:rFonts w:ascii="Times New Roman" w:hAnsi="Times New Roman" w:cs="Times New Roman"/>
                <w:sz w:val="22"/>
              </w:rPr>
            </w:pPr>
            <w:r w:rsidRPr="00877510">
              <w:rPr>
                <w:rFonts w:ascii="Times New Roman" w:hAnsi="Times New Roman" w:cs="Times New Roman"/>
                <w:sz w:val="22"/>
              </w:rPr>
              <w:t>TGTTCTTGGCTTTCCTCCTTGATGG</w:t>
            </w:r>
          </w:p>
        </w:tc>
      </w:tr>
      <w:tr w:rsidR="006E16FF" w:rsidRPr="00877510" w14:paraId="5246EE6D" w14:textId="77777777" w:rsidTr="006E16FF">
        <w:tc>
          <w:tcPr>
            <w:tcW w:w="2339" w:type="dxa"/>
          </w:tcPr>
          <w:p w14:paraId="6466C4BD" w14:textId="01A8A8D5" w:rsidR="006E16FF" w:rsidRPr="00877510" w:rsidRDefault="006E16FF" w:rsidP="00A970C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2"/>
              </w:rPr>
            </w:pPr>
            <w:r w:rsidRPr="0087751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2"/>
              </w:rPr>
              <w:t>ALKBH5</w:t>
            </w:r>
          </w:p>
        </w:tc>
        <w:tc>
          <w:tcPr>
            <w:tcW w:w="2348" w:type="dxa"/>
          </w:tcPr>
          <w:p w14:paraId="55966C1D" w14:textId="5246229D" w:rsidR="006E16FF" w:rsidRPr="00877510" w:rsidRDefault="006E16FF" w:rsidP="006E16FF">
            <w:pPr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</w:pPr>
            <w:r w:rsidRPr="00877510"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  <w:t>Reverse</w:t>
            </w:r>
          </w:p>
        </w:tc>
        <w:tc>
          <w:tcPr>
            <w:tcW w:w="3609" w:type="dxa"/>
          </w:tcPr>
          <w:p w14:paraId="06BE6C21" w14:textId="2C2D2D95" w:rsidR="006E16FF" w:rsidRPr="00877510" w:rsidRDefault="006E16FF" w:rsidP="006E16FF">
            <w:pPr>
              <w:rPr>
                <w:rFonts w:ascii="Times New Roman" w:hAnsi="Times New Roman" w:cs="Times New Roman"/>
                <w:sz w:val="22"/>
              </w:rPr>
            </w:pPr>
            <w:r w:rsidRPr="00877510">
              <w:rPr>
                <w:rFonts w:ascii="Times New Roman" w:hAnsi="Times New Roman" w:cs="Times New Roman"/>
                <w:sz w:val="22"/>
              </w:rPr>
              <w:t>TGTCTCTACTGGCTACTCTGGTGTG</w:t>
            </w:r>
          </w:p>
        </w:tc>
      </w:tr>
      <w:tr w:rsidR="006E16FF" w:rsidRPr="00877510" w14:paraId="5DFACCAF" w14:textId="77777777" w:rsidTr="006E16FF">
        <w:tc>
          <w:tcPr>
            <w:tcW w:w="2339" w:type="dxa"/>
          </w:tcPr>
          <w:p w14:paraId="0635AD88" w14:textId="6657B7AC" w:rsidR="006E16FF" w:rsidRPr="00877510" w:rsidRDefault="006E16FF" w:rsidP="00A970C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2"/>
              </w:rPr>
            </w:pPr>
            <w:r w:rsidRPr="0087751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2"/>
              </w:rPr>
              <w:t>YTDHF1</w:t>
            </w:r>
          </w:p>
        </w:tc>
        <w:tc>
          <w:tcPr>
            <w:tcW w:w="2348" w:type="dxa"/>
          </w:tcPr>
          <w:p w14:paraId="544EFD64" w14:textId="67AAB361" w:rsidR="006E16FF" w:rsidRPr="00877510" w:rsidRDefault="006E16FF" w:rsidP="006E16FF">
            <w:pPr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</w:pPr>
            <w:r w:rsidRPr="00877510"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  <w:t>Forward</w:t>
            </w:r>
          </w:p>
        </w:tc>
        <w:tc>
          <w:tcPr>
            <w:tcW w:w="3609" w:type="dxa"/>
          </w:tcPr>
          <w:p w14:paraId="755BCE00" w14:textId="51A42B28" w:rsidR="006E16FF" w:rsidRPr="00877510" w:rsidRDefault="006E16FF" w:rsidP="006E16FF">
            <w:pPr>
              <w:rPr>
                <w:rFonts w:ascii="Times New Roman" w:hAnsi="Times New Roman" w:cs="Times New Roman"/>
                <w:sz w:val="22"/>
              </w:rPr>
            </w:pPr>
            <w:r w:rsidRPr="00877510">
              <w:rPr>
                <w:rFonts w:ascii="Times New Roman" w:hAnsi="Times New Roman" w:cs="Times New Roman"/>
                <w:sz w:val="22"/>
              </w:rPr>
              <w:t>CCCTGTCCTGGAGAAACTGAAAGC</w:t>
            </w:r>
          </w:p>
        </w:tc>
      </w:tr>
      <w:tr w:rsidR="006E16FF" w:rsidRPr="00877510" w14:paraId="79293426" w14:textId="77777777" w:rsidTr="006E16FF">
        <w:tc>
          <w:tcPr>
            <w:tcW w:w="2339" w:type="dxa"/>
          </w:tcPr>
          <w:p w14:paraId="5962D70B" w14:textId="2B4640C9" w:rsidR="006E16FF" w:rsidRPr="00877510" w:rsidRDefault="006E16FF" w:rsidP="00A970C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2"/>
              </w:rPr>
            </w:pPr>
            <w:r w:rsidRPr="0087751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2"/>
              </w:rPr>
              <w:t>YTDHF1</w:t>
            </w:r>
          </w:p>
        </w:tc>
        <w:tc>
          <w:tcPr>
            <w:tcW w:w="2348" w:type="dxa"/>
          </w:tcPr>
          <w:p w14:paraId="3FE0A0D4" w14:textId="3E1754A6" w:rsidR="006E16FF" w:rsidRPr="00877510" w:rsidRDefault="006E16FF" w:rsidP="006E16FF">
            <w:pPr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</w:pPr>
            <w:r w:rsidRPr="00877510"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  <w:t>Reverse</w:t>
            </w:r>
          </w:p>
        </w:tc>
        <w:tc>
          <w:tcPr>
            <w:tcW w:w="3609" w:type="dxa"/>
          </w:tcPr>
          <w:p w14:paraId="2786CB12" w14:textId="0B3AA43B" w:rsidR="006E16FF" w:rsidRPr="00877510" w:rsidRDefault="006E16FF" w:rsidP="006E16FF">
            <w:pPr>
              <w:rPr>
                <w:rFonts w:ascii="Times New Roman" w:hAnsi="Times New Roman" w:cs="Times New Roman"/>
                <w:sz w:val="22"/>
              </w:rPr>
            </w:pPr>
            <w:r w:rsidRPr="00877510">
              <w:rPr>
                <w:rFonts w:ascii="Times New Roman" w:hAnsi="Times New Roman" w:cs="Times New Roman"/>
                <w:sz w:val="22"/>
              </w:rPr>
              <w:t>GTACTTGATGGAGCGGTGGATGTC</w:t>
            </w:r>
          </w:p>
        </w:tc>
      </w:tr>
      <w:tr w:rsidR="006E16FF" w:rsidRPr="00877510" w14:paraId="46FA285E" w14:textId="77777777" w:rsidTr="006E16FF">
        <w:tc>
          <w:tcPr>
            <w:tcW w:w="2339" w:type="dxa"/>
          </w:tcPr>
          <w:p w14:paraId="0042347C" w14:textId="68B2560E" w:rsidR="006E16FF" w:rsidRPr="00877510" w:rsidRDefault="006E16FF" w:rsidP="00A970C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2"/>
              </w:rPr>
            </w:pPr>
            <w:r w:rsidRPr="0087751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2"/>
              </w:rPr>
              <w:t>YTDHF2</w:t>
            </w:r>
          </w:p>
        </w:tc>
        <w:tc>
          <w:tcPr>
            <w:tcW w:w="2348" w:type="dxa"/>
          </w:tcPr>
          <w:p w14:paraId="06E4287B" w14:textId="32F7C576" w:rsidR="006E16FF" w:rsidRPr="00877510" w:rsidRDefault="006E16FF" w:rsidP="006E16FF">
            <w:pPr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</w:pPr>
            <w:r w:rsidRPr="00877510"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  <w:t>Forward</w:t>
            </w:r>
          </w:p>
        </w:tc>
        <w:tc>
          <w:tcPr>
            <w:tcW w:w="3609" w:type="dxa"/>
          </w:tcPr>
          <w:p w14:paraId="79F1A955" w14:textId="03C8FFDF" w:rsidR="006E16FF" w:rsidRPr="00877510" w:rsidRDefault="006E16FF" w:rsidP="006E16FF">
            <w:pPr>
              <w:rPr>
                <w:rFonts w:ascii="Times New Roman" w:hAnsi="Times New Roman" w:cs="Times New Roman"/>
                <w:sz w:val="22"/>
              </w:rPr>
            </w:pPr>
            <w:r w:rsidRPr="00877510">
              <w:rPr>
                <w:rFonts w:ascii="Times New Roman" w:hAnsi="Times New Roman" w:cs="Times New Roman"/>
                <w:sz w:val="22"/>
              </w:rPr>
              <w:t>TTGCCTCCACCTCCACCACAG</w:t>
            </w:r>
          </w:p>
        </w:tc>
      </w:tr>
      <w:tr w:rsidR="006E16FF" w:rsidRPr="00877510" w14:paraId="21579C8E" w14:textId="77777777" w:rsidTr="006E16FF">
        <w:tc>
          <w:tcPr>
            <w:tcW w:w="2339" w:type="dxa"/>
          </w:tcPr>
          <w:p w14:paraId="26470A10" w14:textId="3457A8DC" w:rsidR="006E16FF" w:rsidRPr="00877510" w:rsidRDefault="006E16FF" w:rsidP="00A970C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2"/>
              </w:rPr>
            </w:pPr>
            <w:r w:rsidRPr="0087751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2"/>
              </w:rPr>
              <w:t>YTDHF2</w:t>
            </w:r>
          </w:p>
        </w:tc>
        <w:tc>
          <w:tcPr>
            <w:tcW w:w="2348" w:type="dxa"/>
          </w:tcPr>
          <w:p w14:paraId="0E59BC44" w14:textId="292CC712" w:rsidR="006E16FF" w:rsidRPr="00877510" w:rsidRDefault="006E16FF" w:rsidP="006E16FF">
            <w:pPr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</w:pPr>
            <w:r w:rsidRPr="00877510"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  <w:t>Reverse</w:t>
            </w:r>
          </w:p>
        </w:tc>
        <w:tc>
          <w:tcPr>
            <w:tcW w:w="3609" w:type="dxa"/>
          </w:tcPr>
          <w:p w14:paraId="239835E0" w14:textId="556CF39C" w:rsidR="006E16FF" w:rsidRPr="00877510" w:rsidRDefault="006E16FF" w:rsidP="006E16FF">
            <w:pPr>
              <w:rPr>
                <w:rFonts w:ascii="Times New Roman" w:hAnsi="Times New Roman" w:cs="Times New Roman"/>
                <w:sz w:val="22"/>
              </w:rPr>
            </w:pPr>
            <w:r w:rsidRPr="00877510">
              <w:rPr>
                <w:rFonts w:ascii="Times New Roman" w:hAnsi="Times New Roman" w:cs="Times New Roman"/>
                <w:sz w:val="22"/>
              </w:rPr>
              <w:t>CCCATTATGACCGAACCCACTGC</w:t>
            </w:r>
          </w:p>
        </w:tc>
      </w:tr>
      <w:tr w:rsidR="006E16FF" w:rsidRPr="00877510" w14:paraId="6A364101" w14:textId="77777777" w:rsidTr="006E16FF">
        <w:tc>
          <w:tcPr>
            <w:tcW w:w="2339" w:type="dxa"/>
          </w:tcPr>
          <w:p w14:paraId="4511C327" w14:textId="6C31E7BB" w:rsidR="006E16FF" w:rsidRPr="00877510" w:rsidRDefault="006E16FF" w:rsidP="00A970C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2"/>
              </w:rPr>
            </w:pPr>
            <w:r w:rsidRPr="0087751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2"/>
              </w:rPr>
              <w:t>YTDHF3</w:t>
            </w:r>
          </w:p>
        </w:tc>
        <w:tc>
          <w:tcPr>
            <w:tcW w:w="2348" w:type="dxa"/>
          </w:tcPr>
          <w:p w14:paraId="5578894E" w14:textId="57B90619" w:rsidR="006E16FF" w:rsidRPr="00877510" w:rsidRDefault="006E16FF" w:rsidP="006E16FF">
            <w:pPr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</w:pPr>
            <w:r w:rsidRPr="00877510"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  <w:t>Forward</w:t>
            </w:r>
          </w:p>
        </w:tc>
        <w:tc>
          <w:tcPr>
            <w:tcW w:w="3609" w:type="dxa"/>
          </w:tcPr>
          <w:p w14:paraId="0C3862E2" w14:textId="1CCEC632" w:rsidR="006E16FF" w:rsidRPr="00877510" w:rsidRDefault="006E16FF" w:rsidP="006E16FF">
            <w:pPr>
              <w:rPr>
                <w:rFonts w:ascii="Times New Roman" w:hAnsi="Times New Roman" w:cs="Times New Roman"/>
                <w:sz w:val="22"/>
              </w:rPr>
            </w:pPr>
            <w:r w:rsidRPr="00877510">
              <w:rPr>
                <w:rFonts w:ascii="Times New Roman" w:hAnsi="Times New Roman" w:cs="Times New Roman"/>
                <w:sz w:val="22"/>
              </w:rPr>
              <w:t>GCAGTTACGGCTATCCACCTAGTTC</w:t>
            </w:r>
          </w:p>
        </w:tc>
      </w:tr>
      <w:tr w:rsidR="006E16FF" w:rsidRPr="00877510" w14:paraId="3D07031B" w14:textId="77777777" w:rsidTr="006E16FF">
        <w:tc>
          <w:tcPr>
            <w:tcW w:w="2339" w:type="dxa"/>
          </w:tcPr>
          <w:p w14:paraId="798B4AFC" w14:textId="301E6580" w:rsidR="006E16FF" w:rsidRPr="00877510" w:rsidRDefault="006E16FF" w:rsidP="00A970C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2"/>
              </w:rPr>
            </w:pPr>
            <w:r w:rsidRPr="0087751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2"/>
              </w:rPr>
              <w:t>YTDHF3</w:t>
            </w:r>
          </w:p>
        </w:tc>
        <w:tc>
          <w:tcPr>
            <w:tcW w:w="2348" w:type="dxa"/>
          </w:tcPr>
          <w:p w14:paraId="6FC89796" w14:textId="3A6D5936" w:rsidR="006E16FF" w:rsidRPr="00877510" w:rsidRDefault="006E16FF" w:rsidP="006E16FF">
            <w:pPr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</w:pPr>
            <w:r w:rsidRPr="00877510"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  <w:t>Reverse</w:t>
            </w:r>
          </w:p>
        </w:tc>
        <w:tc>
          <w:tcPr>
            <w:tcW w:w="3609" w:type="dxa"/>
          </w:tcPr>
          <w:p w14:paraId="7D6C4103" w14:textId="45B2AEA6" w:rsidR="006E16FF" w:rsidRPr="00877510" w:rsidRDefault="006E16FF" w:rsidP="006E16FF">
            <w:pPr>
              <w:rPr>
                <w:rFonts w:ascii="Times New Roman" w:hAnsi="Times New Roman" w:cs="Times New Roman"/>
                <w:sz w:val="22"/>
              </w:rPr>
            </w:pPr>
            <w:r w:rsidRPr="00877510">
              <w:rPr>
                <w:rFonts w:ascii="Times New Roman" w:hAnsi="Times New Roman" w:cs="Times New Roman"/>
                <w:sz w:val="22"/>
              </w:rPr>
              <w:t>AGTCCAGTCATGCCTTGCTCAATAC</w:t>
            </w:r>
          </w:p>
        </w:tc>
      </w:tr>
      <w:tr w:rsidR="006E16FF" w:rsidRPr="00877510" w14:paraId="0370DA6C" w14:textId="77777777" w:rsidTr="006E16FF">
        <w:tc>
          <w:tcPr>
            <w:tcW w:w="2339" w:type="dxa"/>
          </w:tcPr>
          <w:p w14:paraId="242BF777" w14:textId="14234597" w:rsidR="006E16FF" w:rsidRPr="00877510" w:rsidRDefault="006E16FF" w:rsidP="00A970C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2"/>
              </w:rPr>
            </w:pPr>
            <w:r w:rsidRPr="0087751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2"/>
              </w:rPr>
              <w:t>β-actin</w:t>
            </w:r>
          </w:p>
        </w:tc>
        <w:tc>
          <w:tcPr>
            <w:tcW w:w="2348" w:type="dxa"/>
          </w:tcPr>
          <w:p w14:paraId="45C155EA" w14:textId="748F428D" w:rsidR="006E16FF" w:rsidRPr="00877510" w:rsidRDefault="006E16FF" w:rsidP="006E16FF">
            <w:pPr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</w:pPr>
            <w:r w:rsidRPr="00877510"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  <w:t>Forward</w:t>
            </w:r>
          </w:p>
        </w:tc>
        <w:tc>
          <w:tcPr>
            <w:tcW w:w="3609" w:type="dxa"/>
          </w:tcPr>
          <w:p w14:paraId="2509C900" w14:textId="375B0C9D" w:rsidR="006E16FF" w:rsidRPr="00877510" w:rsidRDefault="006E16FF" w:rsidP="006E16FF">
            <w:pPr>
              <w:rPr>
                <w:rFonts w:ascii="Times New Roman" w:hAnsi="Times New Roman" w:cs="Times New Roman"/>
                <w:sz w:val="22"/>
              </w:rPr>
            </w:pPr>
            <w:r w:rsidRPr="00877510">
              <w:rPr>
                <w:rFonts w:ascii="Times New Roman" w:hAnsi="Times New Roman" w:cs="Times New Roman"/>
                <w:sz w:val="22"/>
              </w:rPr>
              <w:t>CCTCTATGCCAACACAGT</w:t>
            </w:r>
          </w:p>
        </w:tc>
      </w:tr>
      <w:tr w:rsidR="006E16FF" w:rsidRPr="00877510" w14:paraId="40711A74" w14:textId="77777777" w:rsidTr="006E16FF">
        <w:tc>
          <w:tcPr>
            <w:tcW w:w="2339" w:type="dxa"/>
          </w:tcPr>
          <w:p w14:paraId="1B781769" w14:textId="39C41000" w:rsidR="006E16FF" w:rsidRPr="00877510" w:rsidRDefault="006E16FF" w:rsidP="00A970C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2"/>
              </w:rPr>
            </w:pPr>
            <w:r w:rsidRPr="0087751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2"/>
              </w:rPr>
              <w:t>β-actin</w:t>
            </w:r>
          </w:p>
        </w:tc>
        <w:tc>
          <w:tcPr>
            <w:tcW w:w="2348" w:type="dxa"/>
          </w:tcPr>
          <w:p w14:paraId="6926D722" w14:textId="36F92039" w:rsidR="006E16FF" w:rsidRPr="00877510" w:rsidRDefault="006E16FF" w:rsidP="006E16FF">
            <w:pPr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</w:pPr>
            <w:r w:rsidRPr="00877510"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  <w:t>Reverse</w:t>
            </w:r>
          </w:p>
        </w:tc>
        <w:tc>
          <w:tcPr>
            <w:tcW w:w="3609" w:type="dxa"/>
          </w:tcPr>
          <w:p w14:paraId="121811D7" w14:textId="756833A1" w:rsidR="006E16FF" w:rsidRPr="00877510" w:rsidRDefault="006E16FF" w:rsidP="006E16FF">
            <w:pPr>
              <w:rPr>
                <w:rFonts w:ascii="Times New Roman" w:hAnsi="Times New Roman" w:cs="Times New Roman"/>
                <w:sz w:val="22"/>
              </w:rPr>
            </w:pPr>
            <w:r w:rsidRPr="00877510">
              <w:rPr>
                <w:rFonts w:ascii="Times New Roman" w:hAnsi="Times New Roman" w:cs="Times New Roman"/>
                <w:sz w:val="22"/>
              </w:rPr>
              <w:t>AGCCACCAATCCACACAG</w:t>
            </w:r>
          </w:p>
        </w:tc>
      </w:tr>
    </w:tbl>
    <w:p w14:paraId="5F194C2C" w14:textId="134F9895" w:rsidR="0023678B" w:rsidRPr="00877510" w:rsidRDefault="0023678B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sectPr w:rsidR="0023678B" w:rsidRPr="008775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F33307" w14:textId="77777777" w:rsidR="00B34BC7" w:rsidRDefault="00B34BC7" w:rsidP="0023678B">
      <w:r>
        <w:separator/>
      </w:r>
    </w:p>
  </w:endnote>
  <w:endnote w:type="continuationSeparator" w:id="0">
    <w:p w14:paraId="6F4241A4" w14:textId="77777777" w:rsidR="00B34BC7" w:rsidRDefault="00B34BC7" w:rsidP="002367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08DA9B" w14:textId="77777777" w:rsidR="00B34BC7" w:rsidRDefault="00B34BC7" w:rsidP="0023678B">
      <w:r>
        <w:separator/>
      </w:r>
    </w:p>
  </w:footnote>
  <w:footnote w:type="continuationSeparator" w:id="0">
    <w:p w14:paraId="7B66C1D3" w14:textId="77777777" w:rsidR="00B34BC7" w:rsidRDefault="00B34BC7" w:rsidP="002367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6FF"/>
    <w:rsid w:val="000D7732"/>
    <w:rsid w:val="001C1BF2"/>
    <w:rsid w:val="001C5BC7"/>
    <w:rsid w:val="0023678B"/>
    <w:rsid w:val="003020B2"/>
    <w:rsid w:val="00410912"/>
    <w:rsid w:val="00415BB6"/>
    <w:rsid w:val="00440A07"/>
    <w:rsid w:val="00471F83"/>
    <w:rsid w:val="0051453F"/>
    <w:rsid w:val="005D51A6"/>
    <w:rsid w:val="00626048"/>
    <w:rsid w:val="006D30A1"/>
    <w:rsid w:val="006E16FF"/>
    <w:rsid w:val="00831E14"/>
    <w:rsid w:val="00877510"/>
    <w:rsid w:val="008C12C9"/>
    <w:rsid w:val="00930719"/>
    <w:rsid w:val="00947FF1"/>
    <w:rsid w:val="009E1E2D"/>
    <w:rsid w:val="009E500F"/>
    <w:rsid w:val="00A60C3A"/>
    <w:rsid w:val="00A970C5"/>
    <w:rsid w:val="00B34BC7"/>
    <w:rsid w:val="00B843A5"/>
    <w:rsid w:val="00BA0D48"/>
    <w:rsid w:val="00E31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A6EEAD"/>
  <w15:chartTrackingRefBased/>
  <w15:docId w15:val="{D47477D2-038A-44A3-B19A-26CC45820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16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6E16FF"/>
    <w:rPr>
      <w:i/>
      <w:iCs/>
    </w:rPr>
  </w:style>
  <w:style w:type="paragraph" w:styleId="a5">
    <w:name w:val="header"/>
    <w:basedOn w:val="a"/>
    <w:link w:val="a6"/>
    <w:uiPriority w:val="99"/>
    <w:unhideWhenUsed/>
    <w:rsid w:val="002367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3678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367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3678B"/>
    <w:rPr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23678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98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0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9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周</dc:creator>
  <cp:keywords/>
  <dc:description/>
  <cp:lastModifiedBy>周 周</cp:lastModifiedBy>
  <cp:revision>24</cp:revision>
  <dcterms:created xsi:type="dcterms:W3CDTF">2022-12-21T01:39:00Z</dcterms:created>
  <dcterms:modified xsi:type="dcterms:W3CDTF">2023-06-03T01:06:00Z</dcterms:modified>
</cp:coreProperties>
</file>